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3C38A" w14:textId="77777777" w:rsidR="003E1F79" w:rsidRPr="00C642B6" w:rsidRDefault="003E1F79" w:rsidP="003E1F7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23CBE">
        <w:rPr>
          <w:rFonts w:ascii="Arial" w:hAnsi="Arial" w:cs="Arial"/>
          <w:b/>
          <w:bCs/>
          <w:sz w:val="22"/>
          <w:szCs w:val="22"/>
        </w:rPr>
        <w:t>Supplementary Table 1:</w:t>
      </w:r>
    </w:p>
    <w:p w14:paraId="6B616B55" w14:textId="77777777" w:rsidR="003E1F79" w:rsidRPr="00B23CBE" w:rsidRDefault="003E1F79" w:rsidP="003E1F79">
      <w:pPr>
        <w:rPr>
          <w:rFonts w:ascii="Arial" w:hAnsi="Arial" w:cs="Arial"/>
          <w:b/>
          <w:bCs/>
          <w:sz w:val="22"/>
          <w:szCs w:val="22"/>
        </w:rPr>
      </w:pPr>
      <w:r w:rsidRPr="00B23CBE">
        <w:rPr>
          <w:rFonts w:ascii="Arial" w:hAnsi="Arial" w:cs="Arial"/>
          <w:b/>
          <w:bCs/>
          <w:sz w:val="22"/>
          <w:szCs w:val="22"/>
        </w:rPr>
        <w:t>Correlation analysis results of the four different methods.</w:t>
      </w:r>
    </w:p>
    <w:tbl>
      <w:tblPr>
        <w:tblW w:w="8991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250"/>
        <w:gridCol w:w="1250"/>
        <w:gridCol w:w="1250"/>
        <w:gridCol w:w="1250"/>
        <w:gridCol w:w="1250"/>
        <w:gridCol w:w="1250"/>
        <w:gridCol w:w="1491"/>
      </w:tblGrid>
      <w:tr w:rsidR="003E1F79" w:rsidRPr="00B23CBE" w14:paraId="548F3369" w14:textId="77777777" w:rsidTr="005D53BD">
        <w:trPr>
          <w:cantSplit/>
          <w:trHeight w:val="336"/>
        </w:trPr>
        <w:tc>
          <w:tcPr>
            <w:tcW w:w="89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F92CB" w14:textId="77777777" w:rsidR="003E1F79" w:rsidRPr="00B23CBE" w:rsidRDefault="003E1F79" w:rsidP="005D53BD">
            <w:pPr>
              <w:jc w:val="center"/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b/>
                <w:bCs/>
                <w:color w:val="010205"/>
                <w:sz w:val="21"/>
                <w:szCs w:val="21"/>
              </w:rPr>
              <w:t>Correlations</w:t>
            </w:r>
          </w:p>
        </w:tc>
      </w:tr>
      <w:tr w:rsidR="003E1F79" w:rsidRPr="00B23CBE" w14:paraId="78EF73D1" w14:textId="77777777" w:rsidTr="005D53BD">
        <w:trPr>
          <w:cantSplit/>
          <w:trHeight w:val="261"/>
        </w:trPr>
        <w:tc>
          <w:tcPr>
            <w:tcW w:w="37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42FCB" w14:textId="77777777" w:rsidR="003E1F79" w:rsidRPr="00B23CBE" w:rsidRDefault="003E1F79" w:rsidP="005D53B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A40C2" w14:textId="77777777" w:rsidR="003E1F79" w:rsidRPr="00B23CBE" w:rsidRDefault="003E1F79" w:rsidP="005D53BD">
            <w:pPr>
              <w:jc w:val="center"/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GAZEL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32D4A" w14:textId="77777777" w:rsidR="003E1F79" w:rsidRPr="00B23CBE" w:rsidRDefault="003E1F79" w:rsidP="005D53BD">
            <w:pPr>
              <w:jc w:val="center"/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HPL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D4F6A" w14:textId="77777777" w:rsidR="003E1F79" w:rsidRPr="00B23CBE" w:rsidRDefault="003E1F79" w:rsidP="005D53BD">
            <w:pPr>
              <w:jc w:val="center"/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BETA GE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C860D" w14:textId="77777777" w:rsidR="003E1F79" w:rsidRPr="00B23CBE" w:rsidRDefault="003E1F79" w:rsidP="005D53BD">
            <w:pPr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23CBE">
              <w:rPr>
                <w:rFonts w:ascii="Arial" w:hAnsi="Arial" w:cs="Arial"/>
                <w:color w:val="264A60"/>
                <w:sz w:val="22"/>
                <w:szCs w:val="22"/>
              </w:rPr>
              <w:t>CBC</w:t>
            </w:r>
          </w:p>
        </w:tc>
      </w:tr>
      <w:tr w:rsidR="003E1F79" w:rsidRPr="00B23CBE" w14:paraId="10BCCA34" w14:textId="77777777" w:rsidTr="005D53BD">
        <w:trPr>
          <w:cantSplit/>
          <w:trHeight w:val="523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153B03A0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Spearman's rho</w:t>
            </w:r>
          </w:p>
          <w:p w14:paraId="1406DDC8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(N=105)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6676EE29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sz w:val="21"/>
                <w:szCs w:val="21"/>
              </w:rPr>
              <w:t xml:space="preserve">(Gazelle ®) 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7B9B970C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Correlation Coefficien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1AFEA6BD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364F7268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1.000</w:t>
            </w:r>
            <w:r w:rsidRPr="00B23CBE">
              <w:rPr>
                <w:rFonts w:ascii="Arial" w:hAnsi="Arial" w:cs="Arial"/>
                <w:color w:val="010205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20E4E024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.557</w:t>
            </w:r>
            <w:r w:rsidRPr="00B23CBE">
              <w:rPr>
                <w:rFonts w:ascii="Arial" w:hAnsi="Arial" w:cs="Arial"/>
                <w:color w:val="010205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07778F30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23CBE">
              <w:rPr>
                <w:rFonts w:ascii="Arial" w:hAnsi="Arial" w:cs="Arial"/>
                <w:color w:val="010205"/>
                <w:sz w:val="22"/>
                <w:szCs w:val="22"/>
              </w:rPr>
              <w:t>1.000</w:t>
            </w:r>
            <w:r w:rsidRPr="00B23CBE">
              <w:rPr>
                <w:rFonts w:ascii="Arial" w:hAnsi="Arial" w:cs="Arial"/>
                <w:color w:val="010205"/>
                <w:sz w:val="22"/>
                <w:szCs w:val="22"/>
                <w:vertAlign w:val="superscript"/>
              </w:rPr>
              <w:t>**</w:t>
            </w:r>
          </w:p>
        </w:tc>
      </w:tr>
      <w:tr w:rsidR="003E1F79" w:rsidRPr="00B23CBE" w14:paraId="46F37954" w14:textId="77777777" w:rsidTr="005D53BD">
        <w:trPr>
          <w:trHeight w:val="26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5F559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2239C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44DCEE10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Sig. (2-tailed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6AA5C635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74B1DCC2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666EE1D4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46DA7CD3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23CBE">
              <w:rPr>
                <w:rFonts w:ascii="Arial" w:hAnsi="Arial" w:cs="Arial"/>
                <w:color w:val="010205"/>
                <w:sz w:val="22"/>
                <w:szCs w:val="22"/>
              </w:rPr>
              <w:t>.</w:t>
            </w:r>
          </w:p>
        </w:tc>
      </w:tr>
      <w:tr w:rsidR="003E1F79" w:rsidRPr="00B23CBE" w14:paraId="2F587F29" w14:textId="77777777" w:rsidTr="005D53BD">
        <w:trPr>
          <w:trHeight w:val="523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25AB8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74DEF818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HPL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28E093DA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Correlation Coefficien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4A94D1A9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1.000</w:t>
            </w:r>
            <w:r w:rsidRPr="00B23CBE">
              <w:rPr>
                <w:rFonts w:ascii="Arial" w:hAnsi="Arial" w:cs="Arial"/>
                <w:color w:val="010205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4A3C1477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7DE9EB6C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.557</w:t>
            </w:r>
            <w:r w:rsidRPr="00B23CBE">
              <w:rPr>
                <w:rFonts w:ascii="Arial" w:hAnsi="Arial" w:cs="Arial"/>
                <w:color w:val="010205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11F99868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23CBE">
              <w:rPr>
                <w:rFonts w:ascii="Arial" w:hAnsi="Arial" w:cs="Arial"/>
                <w:color w:val="010205"/>
                <w:sz w:val="22"/>
                <w:szCs w:val="22"/>
              </w:rPr>
              <w:t>1.000</w:t>
            </w:r>
            <w:r w:rsidRPr="00B23CBE">
              <w:rPr>
                <w:rFonts w:ascii="Arial" w:hAnsi="Arial" w:cs="Arial"/>
                <w:color w:val="010205"/>
                <w:sz w:val="22"/>
                <w:szCs w:val="22"/>
                <w:vertAlign w:val="superscript"/>
              </w:rPr>
              <w:t>**</w:t>
            </w:r>
          </w:p>
        </w:tc>
      </w:tr>
      <w:tr w:rsidR="003E1F79" w:rsidRPr="00B23CBE" w14:paraId="6DF2DF7F" w14:textId="77777777" w:rsidTr="005D53BD">
        <w:trPr>
          <w:trHeight w:val="26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31644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A2EC2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2CF08C4A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Sig. (2-tailed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2342B51F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512B2F9E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00CE9393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10001358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23CBE">
              <w:rPr>
                <w:rFonts w:ascii="Arial" w:hAnsi="Arial" w:cs="Arial"/>
                <w:color w:val="010205"/>
                <w:sz w:val="22"/>
                <w:szCs w:val="22"/>
              </w:rPr>
              <w:t>.</w:t>
            </w:r>
          </w:p>
        </w:tc>
      </w:tr>
      <w:tr w:rsidR="003E1F79" w:rsidRPr="00B23CBE" w14:paraId="56ABD33D" w14:textId="77777777" w:rsidTr="005D53BD">
        <w:trPr>
          <w:trHeight w:val="523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51040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3AFD21EB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BETA GEN Sequencing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1C0B16D4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Correlation Coefficien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7077906A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.557</w:t>
            </w:r>
            <w:r w:rsidRPr="00B23CBE">
              <w:rPr>
                <w:rFonts w:ascii="Arial" w:hAnsi="Arial" w:cs="Arial"/>
                <w:color w:val="010205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35EC24B3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.557</w:t>
            </w:r>
            <w:r w:rsidRPr="00B23CBE">
              <w:rPr>
                <w:rFonts w:ascii="Arial" w:hAnsi="Arial" w:cs="Arial"/>
                <w:color w:val="010205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3F48B9F9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1.00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64136237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23CBE">
              <w:rPr>
                <w:rFonts w:ascii="Arial" w:hAnsi="Arial" w:cs="Arial"/>
                <w:color w:val="010205"/>
                <w:sz w:val="22"/>
                <w:szCs w:val="22"/>
              </w:rPr>
              <w:t>.557</w:t>
            </w:r>
            <w:r w:rsidRPr="00B23CBE">
              <w:rPr>
                <w:rFonts w:ascii="Arial" w:hAnsi="Arial" w:cs="Arial"/>
                <w:color w:val="010205"/>
                <w:sz w:val="22"/>
                <w:szCs w:val="22"/>
                <w:vertAlign w:val="superscript"/>
              </w:rPr>
              <w:t>**</w:t>
            </w:r>
          </w:p>
        </w:tc>
      </w:tr>
      <w:tr w:rsidR="003E1F79" w:rsidRPr="00B23CBE" w14:paraId="7FE93A53" w14:textId="77777777" w:rsidTr="005D53BD">
        <w:trPr>
          <w:trHeight w:val="26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39D49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5AFFF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517D7F23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Sig. (2-tailed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56832FB7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01CA5CB2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4B52CAA4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4234D557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23CBE">
              <w:rPr>
                <w:rFonts w:ascii="Arial" w:hAnsi="Arial" w:cs="Arial"/>
                <w:color w:val="010205"/>
                <w:sz w:val="22"/>
                <w:szCs w:val="22"/>
              </w:rPr>
              <w:t>&lt;.001</w:t>
            </w:r>
          </w:p>
        </w:tc>
      </w:tr>
      <w:tr w:rsidR="003E1F79" w:rsidRPr="00B23CBE" w14:paraId="6D389191" w14:textId="77777777" w:rsidTr="005D53BD">
        <w:trPr>
          <w:trHeight w:val="523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F8C8C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1F6F9D38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CB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17EF3654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Correlation Coefficien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4F03E4D8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1.000</w:t>
            </w:r>
            <w:r w:rsidRPr="00B23CBE">
              <w:rPr>
                <w:rFonts w:ascii="Arial" w:hAnsi="Arial" w:cs="Arial"/>
                <w:color w:val="010205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636F1260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1.000</w:t>
            </w:r>
            <w:r w:rsidRPr="00B23CBE">
              <w:rPr>
                <w:rFonts w:ascii="Arial" w:hAnsi="Arial" w:cs="Arial"/>
                <w:color w:val="010205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3720D9E6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.557</w:t>
            </w:r>
            <w:r w:rsidRPr="00B23CBE">
              <w:rPr>
                <w:rFonts w:ascii="Arial" w:hAnsi="Arial" w:cs="Arial"/>
                <w:color w:val="010205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02540B0D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23CBE">
              <w:rPr>
                <w:rFonts w:ascii="Arial" w:hAnsi="Arial" w:cs="Arial"/>
                <w:color w:val="010205"/>
                <w:sz w:val="22"/>
                <w:szCs w:val="22"/>
              </w:rPr>
              <w:t>1.000</w:t>
            </w:r>
          </w:p>
        </w:tc>
      </w:tr>
      <w:tr w:rsidR="003E1F79" w:rsidRPr="00B23CBE" w14:paraId="2F1F2A57" w14:textId="77777777" w:rsidTr="005D53BD">
        <w:trPr>
          <w:trHeight w:val="26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54916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</w:p>
        </w:tc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1A0A4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69BC90A3" w14:textId="77777777" w:rsidR="003E1F79" w:rsidRPr="00B23CBE" w:rsidRDefault="003E1F79" w:rsidP="005D53BD">
            <w:pPr>
              <w:rPr>
                <w:rFonts w:ascii="Arial" w:hAnsi="Arial" w:cs="Arial"/>
                <w:color w:val="264A60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264A60"/>
                <w:sz w:val="21"/>
                <w:szCs w:val="21"/>
              </w:rPr>
              <w:t>Sig. (2-tailed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0205ADFC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2EF05E2F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565A0F69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B"/>
            <w:vAlign w:val="center"/>
            <w:hideMark/>
          </w:tcPr>
          <w:p w14:paraId="580E13EC" w14:textId="77777777" w:rsidR="003E1F79" w:rsidRPr="00B23CBE" w:rsidRDefault="003E1F79" w:rsidP="005D53BD">
            <w:pPr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23CBE">
              <w:rPr>
                <w:rFonts w:ascii="Arial" w:hAnsi="Arial" w:cs="Arial"/>
                <w:color w:val="010205"/>
                <w:sz w:val="22"/>
                <w:szCs w:val="22"/>
              </w:rPr>
              <w:t>.</w:t>
            </w:r>
          </w:p>
        </w:tc>
      </w:tr>
      <w:tr w:rsidR="003E1F79" w:rsidRPr="00B23CBE" w14:paraId="1EB20621" w14:textId="77777777" w:rsidTr="005D53BD">
        <w:trPr>
          <w:cantSplit/>
          <w:trHeight w:val="299"/>
        </w:trPr>
        <w:tc>
          <w:tcPr>
            <w:tcW w:w="89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80AC5" w14:textId="77777777" w:rsidR="003E1F79" w:rsidRPr="00B23CBE" w:rsidRDefault="003E1F79" w:rsidP="005D53BD">
            <w:pPr>
              <w:rPr>
                <w:rFonts w:ascii="Arial" w:hAnsi="Arial" w:cs="Arial"/>
                <w:color w:val="010205"/>
                <w:sz w:val="21"/>
                <w:szCs w:val="21"/>
              </w:rPr>
            </w:pPr>
            <w:r w:rsidRPr="00B23CBE">
              <w:rPr>
                <w:rFonts w:ascii="Arial" w:hAnsi="Arial" w:cs="Arial"/>
                <w:color w:val="010205"/>
                <w:sz w:val="21"/>
                <w:szCs w:val="21"/>
              </w:rPr>
              <w:t>**. Correlation is significant at the 0.01 level (2-tailed).</w:t>
            </w:r>
          </w:p>
        </w:tc>
      </w:tr>
    </w:tbl>
    <w:p w14:paraId="2EA1DC4F" w14:textId="77777777" w:rsidR="003E1F79" w:rsidRPr="00B23CBE" w:rsidRDefault="003E1F79" w:rsidP="003E1F79">
      <w:pPr>
        <w:jc w:val="both"/>
        <w:rPr>
          <w:rFonts w:ascii="Arial" w:hAnsi="Arial" w:cs="Arial"/>
          <w:b/>
          <w:bCs/>
        </w:rPr>
      </w:pPr>
    </w:p>
    <w:p w14:paraId="3AE14098" w14:textId="77777777" w:rsidR="00934FE7" w:rsidRDefault="00934FE7"/>
    <w:sectPr w:rsidR="00934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79"/>
    <w:rsid w:val="00252FCA"/>
    <w:rsid w:val="003E1F79"/>
    <w:rsid w:val="004C6807"/>
    <w:rsid w:val="00934FE7"/>
    <w:rsid w:val="00F9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76AB2"/>
  <w15:chartTrackingRefBased/>
  <w15:docId w15:val="{ADEB8A87-5919-40D7-B351-458963DB8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F79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F7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F7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F7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F7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F7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F7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F7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F7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F7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F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F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F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F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F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F7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F79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E1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F79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E1F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F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F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F7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93</Characters>
  <Application>Microsoft Office Word</Application>
  <DocSecurity>0</DocSecurity>
  <Lines>81</Lines>
  <Paragraphs>54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a Natu</dc:creator>
  <cp:keywords/>
  <dc:description/>
  <cp:lastModifiedBy>Rucha Natu</cp:lastModifiedBy>
  <cp:revision>2</cp:revision>
  <dcterms:created xsi:type="dcterms:W3CDTF">2025-12-17T21:16:00Z</dcterms:created>
  <dcterms:modified xsi:type="dcterms:W3CDTF">2025-12-17T21:16:00Z</dcterms:modified>
</cp:coreProperties>
</file>